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A3AF0" w14:textId="77777777" w:rsidR="007D3B2E" w:rsidRPr="005C65BA" w:rsidRDefault="007D3B2E" w:rsidP="007D3B2E">
      <w:pPr>
        <w:rPr>
          <w:rFonts w:ascii="Times New Roman" w:hAnsi="Times New Roman" w:cs="Times New Roman"/>
          <w:sz w:val="24"/>
        </w:rPr>
      </w:pPr>
      <w:r w:rsidRPr="005C65BA">
        <w:rPr>
          <w:rFonts w:ascii="Times New Roman" w:hAnsi="Times New Roman" w:cs="Times New Roman"/>
          <w:b/>
          <w:bCs/>
          <w:sz w:val="24"/>
        </w:rPr>
        <w:t>Table S1</w:t>
      </w:r>
      <w:r w:rsidRPr="005C65BA">
        <w:rPr>
          <w:rFonts w:ascii="Times New Roman" w:hAnsi="Times New Roman" w:cs="Times New Roman"/>
          <w:sz w:val="24"/>
        </w:rPr>
        <w:t>. Incidence Rates by Sex</w:t>
      </w:r>
    </w:p>
    <w:p w14:paraId="2C13BD7D" w14:textId="77777777" w:rsidR="007D3B2E" w:rsidRPr="005C65BA" w:rsidRDefault="007D3B2E" w:rsidP="007D3B2E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10280" w:type="dxa"/>
        <w:jc w:val="center"/>
        <w:tblLook w:val="04A0" w:firstRow="1" w:lastRow="0" w:firstColumn="1" w:lastColumn="0" w:noHBand="0" w:noVBand="1"/>
      </w:tblPr>
      <w:tblGrid>
        <w:gridCol w:w="925"/>
        <w:gridCol w:w="2050"/>
        <w:gridCol w:w="2050"/>
        <w:gridCol w:w="1742"/>
        <w:gridCol w:w="2049"/>
        <w:gridCol w:w="1589"/>
      </w:tblGrid>
      <w:tr w:rsidR="007D3B2E" w:rsidRPr="005C65BA" w14:paraId="3DCCA573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603" w14:textId="77777777" w:rsidR="007D3B2E" w:rsidRPr="005C65BA" w:rsidRDefault="007D3B2E" w:rsidP="007D0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D426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ymptomatic </w:t>
            </w:r>
            <w:proofErr w:type="spellStart"/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CoV</w:t>
            </w:r>
            <w:proofErr w:type="spellEnd"/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cidence Rate per 1, 000 Person Years (95% CI)</w:t>
            </w:r>
          </w:p>
        </w:tc>
      </w:tr>
      <w:tr w:rsidR="007D3B2E" w:rsidRPr="005C65BA" w14:paraId="1E5D7191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F8FA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849C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1CD4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L6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C7C9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9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2A89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28C4E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KU1</w:t>
            </w:r>
          </w:p>
        </w:tc>
      </w:tr>
      <w:tr w:rsidR="007D3B2E" w:rsidRPr="005C65BA" w14:paraId="76890CE2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8A71" w14:textId="77777777" w:rsidR="007D3B2E" w:rsidRPr="005C65BA" w:rsidRDefault="007D3B2E" w:rsidP="007D0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BE75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61.1 (56.3, 66.2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6B32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16.8 (14.4, 19.5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1BBC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8.6 (7.0, 10.7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A21B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32.0 (28.6, 35.8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0E976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6.9 (5.4, 8.7)</w:t>
            </w:r>
          </w:p>
        </w:tc>
      </w:tr>
      <w:tr w:rsidR="007D3B2E" w:rsidRPr="005C65BA" w14:paraId="477E1A30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4313" w14:textId="77777777" w:rsidR="007D3B2E" w:rsidRPr="005C65BA" w:rsidRDefault="007D3B2E" w:rsidP="007D0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E4E1" w14:textId="77777777" w:rsidR="007D3B2E" w:rsidRPr="005C65BA" w:rsidRDefault="007D3B2E" w:rsidP="007D0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4F53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0DDA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30DA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7B4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B2E" w:rsidRPr="005C65BA" w14:paraId="77B0D2D0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6D17" w14:textId="77777777" w:rsidR="007D3B2E" w:rsidRPr="005C65BA" w:rsidRDefault="007D3B2E" w:rsidP="007D0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FA67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63.4 (56.8, 70.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FC3C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18.6 (15.2, 22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7A31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7.8 (5.6, 10.7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EF5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32.0 (27.3, 37.4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9FF2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7.0 (5.0, 9.7)</w:t>
            </w:r>
          </w:p>
        </w:tc>
      </w:tr>
      <w:tr w:rsidR="007D3B2E" w:rsidRPr="005C65BA" w14:paraId="00EA888B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475D7" w14:textId="77777777" w:rsidR="007D3B2E" w:rsidRPr="005C65BA" w:rsidRDefault="007D3B2E" w:rsidP="007D0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91BF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58.6 (52.2, 65.9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921A8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14.9 (11.8, 18.7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F8A2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9.5 (7.1, 12.7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2715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32.1 (27.4, 37.5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2E5D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6.8 (4.8, 9.6)</w:t>
            </w:r>
          </w:p>
        </w:tc>
      </w:tr>
      <w:tr w:rsidR="007D3B2E" w:rsidRPr="005C65BA" w14:paraId="47D00D51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FF68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1A7D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CoV</w:t>
            </w:r>
            <w:proofErr w:type="spellEnd"/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Associated LRI Incidence Rate per 1, 000 Person Years (95% CI)</w:t>
            </w:r>
          </w:p>
        </w:tc>
      </w:tr>
      <w:tr w:rsidR="007D3B2E" w:rsidRPr="005C65BA" w14:paraId="10333C6E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C973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FF44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C046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L6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91ED7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9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0D6AD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88A01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KU1</w:t>
            </w:r>
          </w:p>
        </w:tc>
      </w:tr>
      <w:tr w:rsidR="007D3B2E" w:rsidRPr="005C65BA" w14:paraId="7E3332E9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20960" w14:textId="77777777" w:rsidR="007D3B2E" w:rsidRPr="005C65BA" w:rsidRDefault="007D3B2E" w:rsidP="007D0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714F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11.0 (9.1, 13.3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977A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2.8 (1.9, 4.0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EA81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2.0 (1.2, 3.1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1FC4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5.2 (4.0, 6.9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984B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1.5 (0.9, 2.6)</w:t>
            </w:r>
          </w:p>
        </w:tc>
      </w:tr>
      <w:tr w:rsidR="007D3B2E" w:rsidRPr="005C65BA" w14:paraId="6C53FEEF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14B" w14:textId="77777777" w:rsidR="007D3B2E" w:rsidRPr="005C65BA" w:rsidRDefault="007D3B2E" w:rsidP="007D0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5C68" w14:textId="77777777" w:rsidR="007D3B2E" w:rsidRPr="005C65BA" w:rsidRDefault="007D3B2E" w:rsidP="007D0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EA88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3AB2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AFF4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160F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3B2E" w:rsidRPr="005C65BA" w14:paraId="33267EBE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0D95" w14:textId="77777777" w:rsidR="007D3B2E" w:rsidRPr="005C65BA" w:rsidRDefault="007D3B2E" w:rsidP="007D0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0996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9.9 (7.4, 13.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E18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2.0 (1.1, 3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F6F3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1.2 (0.6, 2.7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A604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4.5 (3.0, 6.8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A3D8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2.0 (1.1, 3.8)</w:t>
            </w:r>
          </w:p>
        </w:tc>
      </w:tr>
      <w:tr w:rsidR="007D3B2E" w:rsidRPr="005C65BA" w14:paraId="18A29634" w14:textId="77777777" w:rsidTr="007D0568">
        <w:trPr>
          <w:trHeight w:val="300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20CE" w14:textId="77777777" w:rsidR="007D3B2E" w:rsidRPr="005C65BA" w:rsidRDefault="007D3B2E" w:rsidP="007D0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A40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12.2 (9.5, 15.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13CD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3.5 (2.2, 5.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9569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2.7 (1.6, 4.6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B33C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6.0 (4.2, 8.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F9B0" w14:textId="77777777" w:rsidR="007D3B2E" w:rsidRPr="005C65BA" w:rsidRDefault="007D3B2E" w:rsidP="007D0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65BA">
              <w:rPr>
                <w:rFonts w:ascii="Times New Roman" w:eastAsia="Times New Roman" w:hAnsi="Times New Roman" w:cs="Times New Roman"/>
                <w:color w:val="000000"/>
              </w:rPr>
              <w:t>1.0 (0.4, 2.5)</w:t>
            </w:r>
          </w:p>
        </w:tc>
      </w:tr>
    </w:tbl>
    <w:p w14:paraId="02D964A2" w14:textId="77777777" w:rsidR="00424D4C" w:rsidRDefault="00424D4C"/>
    <w:sectPr w:rsidR="00424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B2E"/>
    <w:rsid w:val="00424D4C"/>
    <w:rsid w:val="007D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00CEF"/>
  <w15:chartTrackingRefBased/>
  <w15:docId w15:val="{1957B169-4A78-4069-AE33-DA89CB86B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tos, Aaron</dc:creator>
  <cp:keywords/>
  <dc:description/>
  <cp:lastModifiedBy>Frutos, Aaron</cp:lastModifiedBy>
  <cp:revision>1</cp:revision>
  <dcterms:created xsi:type="dcterms:W3CDTF">2022-11-30T19:42:00Z</dcterms:created>
  <dcterms:modified xsi:type="dcterms:W3CDTF">2022-11-30T19:43:00Z</dcterms:modified>
</cp:coreProperties>
</file>